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1EE873" w14:textId="77777777" w:rsidR="00FF3040" w:rsidRDefault="00FF3040" w:rsidP="00FF3040">
      <w:pPr>
        <w:rPr>
          <w:rFonts w:ascii="Times New Roman" w:eastAsia="Times New Roman" w:hAnsi="Times New Roman" w:cs="Times New Roman"/>
          <w:b/>
          <w:iCs/>
          <w:sz w:val="24"/>
          <w:szCs w:val="24"/>
        </w:rPr>
      </w:pPr>
      <w:r w:rsidRPr="00801C33">
        <w:rPr>
          <w:rFonts w:ascii="Times New Roman" w:eastAsia="Times New Roman" w:hAnsi="Times New Roman" w:cs="Times New Roman"/>
          <w:b/>
          <w:iCs/>
          <w:sz w:val="24"/>
          <w:szCs w:val="24"/>
        </w:rPr>
        <w:t>Table S8</w:t>
      </w:r>
    </w:p>
    <w:p w14:paraId="0AC84BDD" w14:textId="77777777" w:rsidR="00FF3040" w:rsidRPr="00002BBE" w:rsidRDefault="00FF3040" w:rsidP="00FF3040">
      <w:pPr>
        <w:rPr>
          <w:rFonts w:ascii="Times New Roman" w:eastAsia="Times New Roman" w:hAnsi="Times New Roman" w:cs="Times New Roman"/>
          <w:bCs/>
          <w:iCs/>
          <w:sz w:val="24"/>
          <w:szCs w:val="24"/>
        </w:rPr>
      </w:pPr>
      <w:r w:rsidRPr="005F3E00">
        <w:rPr>
          <w:rFonts w:ascii="Times New Roman" w:eastAsia="Times New Roman" w:hAnsi="Times New Roman" w:cs="Times New Roman"/>
          <w:b/>
          <w:iCs/>
          <w:sz w:val="24"/>
          <w:szCs w:val="24"/>
        </w:rPr>
        <w:t>Prediction of Protein Function using Argot2 Server</w:t>
      </w:r>
      <w:r>
        <w:rPr>
          <w:rFonts w:ascii="Times New Roman" w:eastAsia="Times New Roman" w:hAnsi="Times New Roman" w:cs="Times New Roman"/>
          <w:b/>
          <w:iCs/>
          <w:sz w:val="24"/>
          <w:szCs w:val="24"/>
        </w:rPr>
        <w:t xml:space="preserve">: </w:t>
      </w:r>
      <w:r>
        <w:rPr>
          <w:rFonts w:ascii="Times New Roman" w:eastAsia="Times New Roman" w:hAnsi="Times New Roman" w:cs="Times New Roman"/>
          <w:bCs/>
          <w:iCs/>
          <w:sz w:val="24"/>
          <w:szCs w:val="24"/>
        </w:rPr>
        <w:t>The molecular function, biological function and cellular location was predicted for each of the proteins using Argot2 server as depicted by Argot2 score.</w:t>
      </w:r>
    </w:p>
    <w:tbl>
      <w:tblPr>
        <w:tblW w:w="14357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58"/>
        <w:gridCol w:w="1984"/>
        <w:gridCol w:w="1560"/>
        <w:gridCol w:w="2835"/>
        <w:gridCol w:w="1842"/>
        <w:gridCol w:w="2977"/>
        <w:gridCol w:w="1701"/>
      </w:tblGrid>
      <w:tr w:rsidR="00FF3040" w:rsidRPr="00377C48" w14:paraId="6D4F86AF" w14:textId="77777777" w:rsidTr="009A278E">
        <w:trPr>
          <w:trHeight w:val="315"/>
        </w:trPr>
        <w:tc>
          <w:tcPr>
            <w:tcW w:w="145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E5B0881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bookmarkStart w:id="0" w:name="_Hlk177670974"/>
          </w:p>
          <w:p w14:paraId="7561FDC0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77C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UniProt</w:t>
            </w:r>
            <w:proofErr w:type="spellEnd"/>
            <w:r w:rsidRPr="00377C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ID</w:t>
            </w:r>
          </w:p>
        </w:tc>
        <w:tc>
          <w:tcPr>
            <w:tcW w:w="12899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B509421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rgot2</w:t>
            </w:r>
          </w:p>
        </w:tc>
      </w:tr>
      <w:tr w:rsidR="00FF3040" w:rsidRPr="00377C48" w14:paraId="5EDD9591" w14:textId="77777777" w:rsidTr="009A278E">
        <w:trPr>
          <w:trHeight w:val="482"/>
        </w:trPr>
        <w:tc>
          <w:tcPr>
            <w:tcW w:w="145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EEED978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C1987AA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Molecular Function Terms</w:t>
            </w:r>
          </w:p>
        </w:tc>
        <w:tc>
          <w:tcPr>
            <w:tcW w:w="156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767202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rgot2 Score</w:t>
            </w:r>
          </w:p>
        </w:tc>
        <w:tc>
          <w:tcPr>
            <w:tcW w:w="283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D0063C1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Biological Process Terms</w:t>
            </w:r>
          </w:p>
        </w:tc>
        <w:tc>
          <w:tcPr>
            <w:tcW w:w="184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2FFE9B0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rgot2 Score</w:t>
            </w:r>
          </w:p>
        </w:tc>
        <w:tc>
          <w:tcPr>
            <w:tcW w:w="297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EB4C11A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ellular Component Terms</w:t>
            </w:r>
          </w:p>
        </w:tc>
        <w:tc>
          <w:tcPr>
            <w:tcW w:w="170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760FD2D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rgot2 Score</w:t>
            </w:r>
          </w:p>
        </w:tc>
      </w:tr>
      <w:tr w:rsidR="00FF3040" w:rsidRPr="00377C48" w14:paraId="62E0493F" w14:textId="77777777" w:rsidTr="009A278E">
        <w:trPr>
          <w:trHeight w:val="458"/>
        </w:trPr>
        <w:tc>
          <w:tcPr>
            <w:tcW w:w="145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5BFBD01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7C2CDB1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759E2BB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E5BFB31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9C09025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B66B355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DFAA032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F3040" w:rsidRPr="00377C48" w14:paraId="775FF334" w14:textId="77777777" w:rsidTr="009A278E">
        <w:trPr>
          <w:trHeight w:val="330"/>
        </w:trPr>
        <w:tc>
          <w:tcPr>
            <w:tcW w:w="14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166E0BC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9KRD2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2C866E2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Catalytic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D1FDD19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665.351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A71B843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Regulation of transcription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7B6B450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11271.5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7302FF6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Integral component</w:t>
            </w:r>
            <w:r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 xml:space="preserve"> </w:t>
            </w: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of membrane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EACD478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825.271</w:t>
            </w:r>
          </w:p>
        </w:tc>
      </w:tr>
      <w:tr w:rsidR="00FF3040" w:rsidRPr="00377C48" w14:paraId="6C5862C3" w14:textId="77777777" w:rsidTr="009A278E">
        <w:trPr>
          <w:trHeight w:val="330"/>
        </w:trPr>
        <w:tc>
          <w:tcPr>
            <w:tcW w:w="14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7021C95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9KVG3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70F625C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bookmarkStart w:id="1" w:name="OLE_LINK48"/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DNA binding</w:t>
            </w:r>
            <w:bookmarkEnd w:id="1"/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43D4248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11459.4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D249C59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DNA integration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08ED428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7255.79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26DC37E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Viral capsid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7F1A51E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20.325</w:t>
            </w:r>
          </w:p>
        </w:tc>
      </w:tr>
      <w:tr w:rsidR="00FF3040" w:rsidRPr="00377C48" w14:paraId="5EB16CE9" w14:textId="77777777" w:rsidTr="009A278E">
        <w:trPr>
          <w:trHeight w:val="330"/>
        </w:trPr>
        <w:tc>
          <w:tcPr>
            <w:tcW w:w="14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5D1BE24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9KT38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A7822C0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bookmarkStart w:id="2" w:name="OLE_LINK49"/>
            <w:proofErr w:type="spellStart"/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Nucleotidyl</w:t>
            </w:r>
            <w:proofErr w:type="spellEnd"/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 xml:space="preserve"> transferase</w:t>
            </w:r>
            <w:bookmarkEnd w:id="2"/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DD9F804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3054.25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E0C8A3F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Phosphorelay signal transduction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2204FBB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101.884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C9F7F4A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Integral component of membrane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DE3293B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2609.8</w:t>
            </w:r>
          </w:p>
        </w:tc>
      </w:tr>
      <w:tr w:rsidR="00FF3040" w:rsidRPr="00377C48" w14:paraId="05D82641" w14:textId="77777777" w:rsidTr="009A278E">
        <w:trPr>
          <w:trHeight w:val="330"/>
        </w:trPr>
        <w:tc>
          <w:tcPr>
            <w:tcW w:w="14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7AC147D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9KKL8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F9AE42F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bookmarkStart w:id="3" w:name="OLE_LINK50"/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Hydrolase</w:t>
            </w:r>
            <w:bookmarkEnd w:id="3"/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430EB0A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96.132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3B5C42A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Cell morphogenesis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F333788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26599.5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AE61FB2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Integral component of membrane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95AA77C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76.2844</w:t>
            </w:r>
          </w:p>
        </w:tc>
      </w:tr>
      <w:tr w:rsidR="00FF3040" w:rsidRPr="00377C48" w14:paraId="2195B0E8" w14:textId="77777777" w:rsidTr="009A278E">
        <w:trPr>
          <w:trHeight w:val="330"/>
        </w:trPr>
        <w:tc>
          <w:tcPr>
            <w:tcW w:w="14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04035CC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9KQX3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A5CB710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bookmarkStart w:id="4" w:name="OLE_LINK51"/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Acetyl-CoA Carboxylase</w:t>
            </w:r>
            <w:bookmarkEnd w:id="4"/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1E7C67D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2750.02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3B695E9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Hydrogen-ion transmembrane transport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EA1BFB8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2715.06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E44D8E5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Unknown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241CE57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NA</w:t>
            </w:r>
          </w:p>
        </w:tc>
      </w:tr>
      <w:tr w:rsidR="00FF3040" w:rsidRPr="00377C48" w14:paraId="4EF04051" w14:textId="77777777" w:rsidTr="009A278E">
        <w:trPr>
          <w:trHeight w:val="330"/>
        </w:trPr>
        <w:tc>
          <w:tcPr>
            <w:tcW w:w="14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6B06AD5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9KLK5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8FF29D9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Catalytic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FF533B6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83.6734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CCDAAB3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Oxidation-reduction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91A9036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418.049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B1B32C4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Integral component of membrane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D779086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2044.39</w:t>
            </w:r>
          </w:p>
        </w:tc>
      </w:tr>
      <w:tr w:rsidR="00FF3040" w:rsidRPr="00377C48" w14:paraId="303B1C20" w14:textId="77777777" w:rsidTr="009A278E">
        <w:trPr>
          <w:trHeight w:val="330"/>
        </w:trPr>
        <w:tc>
          <w:tcPr>
            <w:tcW w:w="14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1E042E2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9KT24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372C1AD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bookmarkStart w:id="5" w:name="OLE_LINK52"/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Phosphorelay response regulator</w:t>
            </w:r>
            <w:bookmarkEnd w:id="5"/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47CE124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1827.9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5D5ED01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Phosphorelay signal transduction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AF231C7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18235.3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86C8725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Intracellular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68966D8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4799.06</w:t>
            </w:r>
          </w:p>
        </w:tc>
      </w:tr>
      <w:tr w:rsidR="00FF3040" w:rsidRPr="00377C48" w14:paraId="3EBB6B81" w14:textId="77777777" w:rsidTr="009A278E">
        <w:trPr>
          <w:trHeight w:val="330"/>
        </w:trPr>
        <w:tc>
          <w:tcPr>
            <w:tcW w:w="14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6B2BF2E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9KMS2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25D3374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Carboxylic ester hydrolase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C8BF0FB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3908.64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FA8D987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L-ascorbic acid catabolism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BADCBC3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38638.5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56EC8C3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Cytoplasm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618C146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9674.2</w:t>
            </w:r>
          </w:p>
        </w:tc>
      </w:tr>
      <w:tr w:rsidR="00FF3040" w:rsidRPr="00377C48" w14:paraId="30911579" w14:textId="77777777" w:rsidTr="009A278E">
        <w:trPr>
          <w:trHeight w:val="330"/>
        </w:trPr>
        <w:tc>
          <w:tcPr>
            <w:tcW w:w="14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717FBDF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Q9KMV6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E2662D8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bookmarkStart w:id="6" w:name="OLE_LINK53"/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Phosphorelay sensor kinase</w:t>
            </w:r>
            <w:bookmarkEnd w:id="6"/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1AAC13A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131.765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EC38FDB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Carbohydrate transport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F72B0D5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18411.9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DF6A0EA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Integral component of Membrane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987FA10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467.659</w:t>
            </w:r>
          </w:p>
        </w:tc>
      </w:tr>
      <w:tr w:rsidR="00FF3040" w:rsidRPr="00377C48" w14:paraId="1D5D6583" w14:textId="77777777" w:rsidTr="009A278E">
        <w:trPr>
          <w:trHeight w:val="330"/>
        </w:trPr>
        <w:tc>
          <w:tcPr>
            <w:tcW w:w="14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8F19EBE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9KRM9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863CC6A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Transferase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7A60634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11.4804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748D0EF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Protein secretion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F8424B6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20211.6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B812352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Membrane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434EC63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2492.88</w:t>
            </w:r>
          </w:p>
        </w:tc>
      </w:tr>
      <w:tr w:rsidR="00FF3040" w:rsidRPr="00377C48" w14:paraId="26E6D9D5" w14:textId="77777777" w:rsidTr="009A278E">
        <w:trPr>
          <w:trHeight w:val="330"/>
        </w:trPr>
        <w:tc>
          <w:tcPr>
            <w:tcW w:w="14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30C1A60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9KU75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25C88CD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bookmarkStart w:id="7" w:name="OLE_LINK61"/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Unknown</w:t>
            </w:r>
            <w:bookmarkEnd w:id="7"/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2F8F597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NA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3F288E2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Unknown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A7A1692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NA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8C0E264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Plasma membrane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AB9D9D6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6181.8</w:t>
            </w:r>
          </w:p>
        </w:tc>
      </w:tr>
      <w:tr w:rsidR="00FF3040" w:rsidRPr="00377C48" w14:paraId="4EF74EDF" w14:textId="77777777" w:rsidTr="009A278E">
        <w:trPr>
          <w:trHeight w:val="330"/>
        </w:trPr>
        <w:tc>
          <w:tcPr>
            <w:tcW w:w="14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13F9A39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9KND1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00C2805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bookmarkStart w:id="8" w:name="OLE_LINK62"/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Kinase</w:t>
            </w:r>
            <w:bookmarkEnd w:id="8"/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D67FAD7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10449.2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90F0A31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Phosphorylation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106E5C5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17347.1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0A9ACF4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Intracellular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85CE62E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118.475</w:t>
            </w:r>
          </w:p>
        </w:tc>
      </w:tr>
      <w:tr w:rsidR="00FF3040" w:rsidRPr="00377C48" w14:paraId="024876F7" w14:textId="77777777" w:rsidTr="009A278E">
        <w:trPr>
          <w:trHeight w:val="330"/>
        </w:trPr>
        <w:tc>
          <w:tcPr>
            <w:tcW w:w="14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099AAE4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9KTC9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23D9332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Unknown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F4498A4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NA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5A0A8C0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Unknown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F76B5CA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NA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828D521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Integral component of membrane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1854F85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1394.9</w:t>
            </w:r>
          </w:p>
        </w:tc>
      </w:tr>
      <w:tr w:rsidR="00FF3040" w:rsidRPr="00377C48" w14:paraId="1B0B39F1" w14:textId="77777777" w:rsidTr="009A278E">
        <w:trPr>
          <w:trHeight w:val="330"/>
        </w:trPr>
        <w:tc>
          <w:tcPr>
            <w:tcW w:w="14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1088672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9KSQ9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F1A9D68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Transferase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B156F08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5.15896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0514DFC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Phosphorelay signal transduction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A29B2B5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40.9944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CB9B4D4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Integral component of membrane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B5AF238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1165.54</w:t>
            </w:r>
          </w:p>
        </w:tc>
      </w:tr>
      <w:tr w:rsidR="00FF3040" w:rsidRPr="00377C48" w14:paraId="114E7012" w14:textId="77777777" w:rsidTr="009A278E">
        <w:trPr>
          <w:trHeight w:val="330"/>
        </w:trPr>
        <w:tc>
          <w:tcPr>
            <w:tcW w:w="14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8BAA619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9KS60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B82D4DD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bookmarkStart w:id="9" w:name="OLE_LINK63"/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Lyase</w:t>
            </w:r>
            <w:bookmarkEnd w:id="9"/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52CFC92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483.616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9E26885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Unknown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DD09D57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7310972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Proteasome complex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F44110A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6.74105</w:t>
            </w:r>
          </w:p>
        </w:tc>
      </w:tr>
      <w:tr w:rsidR="00FF3040" w:rsidRPr="00377C48" w14:paraId="72BA72DC" w14:textId="77777777" w:rsidTr="009A278E">
        <w:trPr>
          <w:trHeight w:val="330"/>
        </w:trPr>
        <w:tc>
          <w:tcPr>
            <w:tcW w:w="14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92E284D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9KKX0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ACCC992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Signal transducer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D5DB756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6515.27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F4F3B26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Chemotaxis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D9D2A00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5786.09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1610BF5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Integral component of membrane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3147431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1342.61</w:t>
            </w:r>
          </w:p>
        </w:tc>
      </w:tr>
      <w:tr w:rsidR="00FF3040" w:rsidRPr="00377C48" w14:paraId="1B91C5B4" w14:textId="77777777" w:rsidTr="009A278E">
        <w:trPr>
          <w:trHeight w:val="330"/>
        </w:trPr>
        <w:tc>
          <w:tcPr>
            <w:tcW w:w="14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5D553E3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9KND9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4000FF2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Hydrolase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17080B7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966.297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406E976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Proteolysis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8372CD0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541.669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7BECBFA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Integral component of membrane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DA41A4C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106.007</w:t>
            </w:r>
          </w:p>
        </w:tc>
      </w:tr>
      <w:tr w:rsidR="00FF3040" w:rsidRPr="00377C48" w14:paraId="6074BDB4" w14:textId="77777777" w:rsidTr="009A278E">
        <w:trPr>
          <w:trHeight w:val="330"/>
        </w:trPr>
        <w:tc>
          <w:tcPr>
            <w:tcW w:w="14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25A5A0A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9KRJ5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F3D0EB2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Hydrolase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4698D12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2677.84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055AD2D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Metabolism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1E175AE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615.292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16C8859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Integral component of membrane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BB7AD00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67.2731</w:t>
            </w:r>
          </w:p>
        </w:tc>
      </w:tr>
      <w:tr w:rsidR="00FF3040" w:rsidRPr="00377C48" w14:paraId="24F0CC70" w14:textId="77777777" w:rsidTr="009A278E">
        <w:trPr>
          <w:trHeight w:val="330"/>
        </w:trPr>
        <w:tc>
          <w:tcPr>
            <w:tcW w:w="14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99E8106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9KVJ9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0C8ACD4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Oxidoreductase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D9B1F5A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18.5456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30E8D7A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rRNA methylation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0562343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154.949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393A60B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Integral component of membrane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255E9A2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2788.65</w:t>
            </w:r>
          </w:p>
        </w:tc>
      </w:tr>
      <w:bookmarkEnd w:id="0"/>
      <w:tr w:rsidR="00FF3040" w:rsidRPr="00377C48" w14:paraId="0A763AB3" w14:textId="77777777" w:rsidTr="009A278E">
        <w:trPr>
          <w:trHeight w:val="330"/>
        </w:trPr>
        <w:tc>
          <w:tcPr>
            <w:tcW w:w="14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4DF9D55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9KSV3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1A3AC01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Zinc-ion binding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F0A924F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64.2428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39BA26A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Establishment of competence for transformation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4B27B73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1553.85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E36B46E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Integral component of membrane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3B4CF01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1229.01</w:t>
            </w:r>
          </w:p>
        </w:tc>
      </w:tr>
      <w:tr w:rsidR="00FF3040" w:rsidRPr="00377C48" w14:paraId="2358DED2" w14:textId="77777777" w:rsidTr="009A278E">
        <w:trPr>
          <w:trHeight w:val="330"/>
        </w:trPr>
        <w:tc>
          <w:tcPr>
            <w:tcW w:w="14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4B696A1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Q9KSV6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BBD81C5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Ferric ion binding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0282FF7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140.453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0C508EC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Iron ion transport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1F418AF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113.469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C63A7F9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Cell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62FD059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59.5166</w:t>
            </w:r>
          </w:p>
        </w:tc>
      </w:tr>
      <w:tr w:rsidR="00FF3040" w:rsidRPr="00377C48" w14:paraId="1AB7E369" w14:textId="77777777" w:rsidTr="009A278E">
        <w:trPr>
          <w:trHeight w:val="330"/>
        </w:trPr>
        <w:tc>
          <w:tcPr>
            <w:tcW w:w="14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368D4C4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9KND3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7B718B5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Signal transducer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63B7F65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93.4518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392FC8B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Signal transduction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8EF1279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161.955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6A48BB7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Integral component of membrane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190CA91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133.81</w:t>
            </w:r>
          </w:p>
        </w:tc>
      </w:tr>
      <w:tr w:rsidR="00FF3040" w:rsidRPr="00377C48" w14:paraId="5F1746FE" w14:textId="77777777" w:rsidTr="009A278E">
        <w:trPr>
          <w:trHeight w:val="330"/>
        </w:trPr>
        <w:tc>
          <w:tcPr>
            <w:tcW w:w="14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B9BF89B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9KP29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99D1465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bookmarkStart w:id="10" w:name="OLE_LINK77"/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DNA binding</w:t>
            </w:r>
            <w:bookmarkEnd w:id="10"/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A244879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89.2807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CFD255E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Cell redox homeostasis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68F7811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1229.15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8FDF3BF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Periplasmic space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17CE2D7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1670.55</w:t>
            </w:r>
          </w:p>
        </w:tc>
      </w:tr>
      <w:tr w:rsidR="00FF3040" w:rsidRPr="00377C48" w14:paraId="7744A111" w14:textId="77777777" w:rsidTr="009A278E">
        <w:trPr>
          <w:trHeight w:val="330"/>
        </w:trPr>
        <w:tc>
          <w:tcPr>
            <w:tcW w:w="14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B0B65E7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9KMX1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F510A6A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Unknown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3094088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NA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4FD417B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Transmembrane transport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2C5B545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6.26808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5C801A5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Integral component of membrane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4F3C7CB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4079.66</w:t>
            </w:r>
          </w:p>
        </w:tc>
      </w:tr>
      <w:tr w:rsidR="00FF3040" w:rsidRPr="00377C48" w14:paraId="1E4D3E98" w14:textId="77777777" w:rsidTr="009A278E">
        <w:trPr>
          <w:trHeight w:val="330"/>
        </w:trPr>
        <w:tc>
          <w:tcPr>
            <w:tcW w:w="14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EE3FFB7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9KTE5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BD5D0BF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DNA binding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4B5EAE1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101.4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2009C1F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Transcription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C7217B2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119.72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003D79E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RNA Pol I core factor complex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E73749C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167.084</w:t>
            </w:r>
          </w:p>
        </w:tc>
      </w:tr>
      <w:tr w:rsidR="00FF3040" w:rsidRPr="00377C48" w14:paraId="3CC94CD3" w14:textId="77777777" w:rsidTr="009A278E">
        <w:trPr>
          <w:trHeight w:val="330"/>
        </w:trPr>
        <w:tc>
          <w:tcPr>
            <w:tcW w:w="14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4671E2F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9KPD6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2FD9B72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Hydrolase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641469B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1397.04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13E96E6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Phosphorylation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92FF9A8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1383.54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0895E80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Unknown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0FB1E62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NA</w:t>
            </w:r>
          </w:p>
        </w:tc>
      </w:tr>
      <w:tr w:rsidR="00FF3040" w:rsidRPr="00377C48" w14:paraId="1210BD6B" w14:textId="77777777" w:rsidTr="009A278E">
        <w:trPr>
          <w:trHeight w:val="330"/>
        </w:trPr>
        <w:tc>
          <w:tcPr>
            <w:tcW w:w="14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1950F7A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9KPA3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E7F6B94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Unknown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94EBF58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NA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D0F5DBE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Unknown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18C4CDD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NA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E6DAA75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Integral component of membrane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030FAC3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964.935</w:t>
            </w:r>
          </w:p>
        </w:tc>
      </w:tr>
      <w:tr w:rsidR="00FF3040" w:rsidRPr="00377C48" w14:paraId="3FF507CB" w14:textId="77777777" w:rsidTr="009A278E">
        <w:trPr>
          <w:trHeight w:val="330"/>
        </w:trPr>
        <w:tc>
          <w:tcPr>
            <w:tcW w:w="14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73F7CA7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9KNF4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99DD0C9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Catalytic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65F78C0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87.0105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7A82D66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Bacterial-type flagellum assembly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9E27F1D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1201.11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1336C4E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Integral component of membrane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CCEADFA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40.2777</w:t>
            </w:r>
          </w:p>
        </w:tc>
      </w:tr>
      <w:tr w:rsidR="00FF3040" w:rsidRPr="00377C48" w14:paraId="711BEA17" w14:textId="77777777" w:rsidTr="009A278E">
        <w:trPr>
          <w:trHeight w:val="330"/>
        </w:trPr>
        <w:tc>
          <w:tcPr>
            <w:tcW w:w="14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638C486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9KT53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AD810FC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bookmarkStart w:id="11" w:name="OLE_LINK78"/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ATPase</w:t>
            </w:r>
            <w:bookmarkEnd w:id="11"/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E107841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68.8186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8E20DE3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Nucleoside metabolism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33B80C1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393.802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CC723F0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Integral component of membrane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EBA6E08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1256.27</w:t>
            </w:r>
          </w:p>
        </w:tc>
      </w:tr>
      <w:tr w:rsidR="00FF3040" w:rsidRPr="00377C48" w14:paraId="7414F328" w14:textId="77777777" w:rsidTr="009A278E">
        <w:trPr>
          <w:trHeight w:val="330"/>
        </w:trPr>
        <w:tc>
          <w:tcPr>
            <w:tcW w:w="14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6F0759B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9KL56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1DCA1E2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Unknown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83B4E7D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NA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63F071F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Unknown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B0117CF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NA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3FB6173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Integral component of membrane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DD65F5C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10.431</w:t>
            </w:r>
          </w:p>
        </w:tc>
      </w:tr>
      <w:tr w:rsidR="00FF3040" w:rsidRPr="00377C48" w14:paraId="4A6F35F1" w14:textId="77777777" w:rsidTr="009A278E">
        <w:trPr>
          <w:trHeight w:val="330"/>
        </w:trPr>
        <w:tc>
          <w:tcPr>
            <w:tcW w:w="14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2C14236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9KRE6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B15F50C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DNA binding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466A8A0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3134.19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15FBEBD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Cellular response to phosphate starvation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12556D8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3835.81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0814B74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Integral component of membrane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B385059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697.717</w:t>
            </w:r>
          </w:p>
        </w:tc>
      </w:tr>
      <w:tr w:rsidR="00FF3040" w:rsidRPr="00377C48" w14:paraId="27728F28" w14:textId="77777777" w:rsidTr="009A278E">
        <w:trPr>
          <w:trHeight w:val="330"/>
        </w:trPr>
        <w:tc>
          <w:tcPr>
            <w:tcW w:w="14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7754B59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9KLX2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9D86547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Lyase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DB24DBA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1933.27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C5CB8DB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Oxidation-reduction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C2C6CB2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2844.53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F52B8EA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Unknown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38CB116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NA</w:t>
            </w:r>
          </w:p>
        </w:tc>
      </w:tr>
      <w:tr w:rsidR="00FF3040" w:rsidRPr="00377C48" w14:paraId="4D281E3C" w14:textId="77777777" w:rsidTr="009A278E">
        <w:trPr>
          <w:trHeight w:val="330"/>
        </w:trPr>
        <w:tc>
          <w:tcPr>
            <w:tcW w:w="14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0EAB62A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Q9KLQ3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75B51C8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bookmarkStart w:id="12" w:name="OLE_LINK79"/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Peptidase</w:t>
            </w:r>
            <w:bookmarkEnd w:id="12"/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55D4E7C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548.9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798A304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Proteolysis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5B2C497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730.604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62CC387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Cytoplasm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E55D062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9.06629</w:t>
            </w:r>
          </w:p>
        </w:tc>
      </w:tr>
      <w:tr w:rsidR="00FF3040" w:rsidRPr="00377C48" w14:paraId="683C8F8D" w14:textId="77777777" w:rsidTr="009A278E">
        <w:trPr>
          <w:trHeight w:val="330"/>
        </w:trPr>
        <w:tc>
          <w:tcPr>
            <w:tcW w:w="14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71CCD73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9KKS6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7026C99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Unknown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30D0FC9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NA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7236291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Unknown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38938A1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NA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24E5E2A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Unknown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37F5DC2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NA</w:t>
            </w:r>
          </w:p>
        </w:tc>
      </w:tr>
      <w:tr w:rsidR="00FF3040" w:rsidRPr="00377C48" w14:paraId="5EDFFD2A" w14:textId="77777777" w:rsidTr="009A278E">
        <w:trPr>
          <w:trHeight w:val="330"/>
        </w:trPr>
        <w:tc>
          <w:tcPr>
            <w:tcW w:w="14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65BF746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9KN87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12A3D94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1-4-alpha glucan branching enzyme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C892811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753.186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4D2CABA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Phosphorylation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5B7FE0A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3694.1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E998F84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Unknown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423722E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NA</w:t>
            </w:r>
          </w:p>
        </w:tc>
      </w:tr>
      <w:tr w:rsidR="00FF3040" w:rsidRPr="00377C48" w14:paraId="4D2A3FE6" w14:textId="77777777" w:rsidTr="009A278E">
        <w:trPr>
          <w:trHeight w:val="330"/>
        </w:trPr>
        <w:tc>
          <w:tcPr>
            <w:tcW w:w="14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20025C6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9KU58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AB5FDE2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Unknown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2D9C8F3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NA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7FF0A29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Unknown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E35B8B5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NA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DFBF496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Integral component of membrane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5E2E9A5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211.993</w:t>
            </w:r>
          </w:p>
        </w:tc>
      </w:tr>
      <w:tr w:rsidR="00FF3040" w:rsidRPr="00377C48" w14:paraId="15828101" w14:textId="77777777" w:rsidTr="009A278E">
        <w:trPr>
          <w:trHeight w:val="330"/>
        </w:trPr>
        <w:tc>
          <w:tcPr>
            <w:tcW w:w="14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8E2360A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9KPP0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9401585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DNA binding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A865AC5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963.214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F550E08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SOS response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D083A47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540.768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FB06274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Cytosol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CBDB981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1491.1</w:t>
            </w:r>
          </w:p>
        </w:tc>
      </w:tr>
      <w:tr w:rsidR="00FF3040" w:rsidRPr="00377C48" w14:paraId="29081751" w14:textId="77777777" w:rsidTr="009A278E">
        <w:trPr>
          <w:trHeight w:val="330"/>
        </w:trPr>
        <w:tc>
          <w:tcPr>
            <w:tcW w:w="14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A9BAFA5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1B1N2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1AE3431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bookmarkStart w:id="13" w:name="OLE_LINK86"/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Serine-type endopeptidase inhibitor</w:t>
            </w:r>
            <w:bookmarkEnd w:id="13"/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315212E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855.549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CA6B255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Hemolysis of symbiont by host erythrocyte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21451CE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873.151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093071C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Integral component of membrane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3846449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165.105</w:t>
            </w:r>
          </w:p>
        </w:tc>
      </w:tr>
      <w:tr w:rsidR="00FF3040" w:rsidRPr="00377C48" w14:paraId="30409AB0" w14:textId="77777777" w:rsidTr="009A278E">
        <w:trPr>
          <w:trHeight w:val="330"/>
        </w:trPr>
        <w:tc>
          <w:tcPr>
            <w:tcW w:w="14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67358C1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9K2J6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220A98A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Oxidoreductase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A14BE98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67.7891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8E08E2F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Regulation of transcription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9BB7E0F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14167.9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8DFEF3F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Integral component of membrane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1EA3003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238.524</w:t>
            </w:r>
          </w:p>
        </w:tc>
      </w:tr>
      <w:tr w:rsidR="00FF3040" w:rsidRPr="00377C48" w14:paraId="69122C7E" w14:textId="77777777" w:rsidTr="009A278E">
        <w:trPr>
          <w:trHeight w:val="330"/>
        </w:trPr>
        <w:tc>
          <w:tcPr>
            <w:tcW w:w="14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97B233C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9KS64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40391B5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bookmarkStart w:id="14" w:name="OLE_LINK87"/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Lamin binding</w:t>
            </w:r>
            <w:bookmarkEnd w:id="14"/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7F9AF95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666.243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0D1D760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Viral process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D403519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121.397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341D4E7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Host cell nuclear lamina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F916D12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154.877</w:t>
            </w:r>
          </w:p>
        </w:tc>
      </w:tr>
      <w:tr w:rsidR="00FF3040" w:rsidRPr="00377C48" w14:paraId="20D13C98" w14:textId="77777777" w:rsidTr="009A278E">
        <w:trPr>
          <w:trHeight w:val="330"/>
        </w:trPr>
        <w:tc>
          <w:tcPr>
            <w:tcW w:w="14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941DF9F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9KN40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F2CCEA5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GPCR binding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50081C2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96.19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F7EC605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Sphingolipid metabolism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D7F7FC9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83.606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F563747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Integral component of membrane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993A943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173.532</w:t>
            </w:r>
          </w:p>
        </w:tc>
      </w:tr>
      <w:tr w:rsidR="00FF3040" w:rsidRPr="00377C48" w14:paraId="2D6FCC52" w14:textId="77777777" w:rsidTr="009A278E">
        <w:trPr>
          <w:trHeight w:val="330"/>
        </w:trPr>
        <w:tc>
          <w:tcPr>
            <w:tcW w:w="14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60E511D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9KVW5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E4A7A5C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bookmarkStart w:id="15" w:name="OLE_LINK88"/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Amino-acyl tRNA ligase</w:t>
            </w:r>
            <w:bookmarkEnd w:id="15"/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A44F76F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819.927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2D53943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Late endosome to vacuole transport via multivesicular body sorting pathway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902944F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371.518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30073CA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Integral component of membrane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366E519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396.436</w:t>
            </w:r>
          </w:p>
        </w:tc>
      </w:tr>
      <w:tr w:rsidR="00FF3040" w:rsidRPr="00377C48" w14:paraId="29ACEB95" w14:textId="77777777" w:rsidTr="009A278E">
        <w:trPr>
          <w:trHeight w:val="330"/>
        </w:trPr>
        <w:tc>
          <w:tcPr>
            <w:tcW w:w="14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4FE3045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9KL81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68E8FAD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Unknown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62A93B2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NA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A71082D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Unknown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D539192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NA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A04651B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Unknown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5A79932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NA</w:t>
            </w:r>
          </w:p>
        </w:tc>
      </w:tr>
      <w:tr w:rsidR="00FF3040" w:rsidRPr="00377C48" w14:paraId="2F7F05C9" w14:textId="77777777" w:rsidTr="009A278E">
        <w:trPr>
          <w:trHeight w:val="330"/>
        </w:trPr>
        <w:tc>
          <w:tcPr>
            <w:tcW w:w="14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9D6737D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9KPA0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31983BC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Kinase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4DFB0C4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135.732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48D3780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Phosphorylation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89723B5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1232.71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941BA7D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Integral component of membrane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99BF7D2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171.24</w:t>
            </w:r>
          </w:p>
        </w:tc>
      </w:tr>
      <w:tr w:rsidR="00FF3040" w:rsidRPr="00377C48" w14:paraId="3BEEE5FE" w14:textId="77777777" w:rsidTr="009A278E">
        <w:trPr>
          <w:trHeight w:val="330"/>
        </w:trPr>
        <w:tc>
          <w:tcPr>
            <w:tcW w:w="14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70DC956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Q9KL73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6F1AF80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Unknown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0E69160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NA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863DB7A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Unknown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9E7BBBA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NA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A199156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Unknown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1E93DA7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NA</w:t>
            </w:r>
          </w:p>
        </w:tc>
      </w:tr>
      <w:tr w:rsidR="00FF3040" w:rsidRPr="00377C48" w14:paraId="3F95F303" w14:textId="77777777" w:rsidTr="009A278E">
        <w:trPr>
          <w:trHeight w:val="330"/>
        </w:trPr>
        <w:tc>
          <w:tcPr>
            <w:tcW w:w="14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6FA0F33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9KNG0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225EDC5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DNA binding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41F7B08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11.8076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6BF9AEE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DNA biosynthetic process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FA758B4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9.5782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202CCBA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Unknown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074E585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F3040" w:rsidRPr="00377C48" w14:paraId="6DBB7E78" w14:textId="77777777" w:rsidTr="009A278E">
        <w:trPr>
          <w:trHeight w:val="330"/>
        </w:trPr>
        <w:tc>
          <w:tcPr>
            <w:tcW w:w="14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6988FCE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9KSJ4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5D1CA3F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bookmarkStart w:id="16" w:name="OLE_LINK90"/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Methyltransferase</w:t>
            </w:r>
            <w:bookmarkEnd w:id="16"/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C48A8D4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371.924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A81B3F8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Methylation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CE1FAC0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2568.06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45D606F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Integral component of membrane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D493D25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183.591</w:t>
            </w:r>
          </w:p>
        </w:tc>
      </w:tr>
      <w:tr w:rsidR="00FF3040" w:rsidRPr="00377C48" w14:paraId="49E3A8B8" w14:textId="77777777" w:rsidTr="009A278E">
        <w:trPr>
          <w:trHeight w:val="330"/>
        </w:trPr>
        <w:tc>
          <w:tcPr>
            <w:tcW w:w="14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CEFAD1E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9KPZ1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1D1248D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bookmarkStart w:id="17" w:name="OLE_LINK89"/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Phosphorelay sensor kinase</w:t>
            </w:r>
            <w:bookmarkEnd w:id="17"/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F740817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40.4372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1675683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Phosphorylation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46EB8AF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85.6623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6AFC3EE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Integral component of membrane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FFC3756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1341.77</w:t>
            </w:r>
          </w:p>
        </w:tc>
      </w:tr>
      <w:tr w:rsidR="00FF3040" w:rsidRPr="00377C48" w14:paraId="181FF452" w14:textId="77777777" w:rsidTr="009A278E">
        <w:trPr>
          <w:trHeight w:val="330"/>
        </w:trPr>
        <w:tc>
          <w:tcPr>
            <w:tcW w:w="14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DCC89D0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9KNI6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ACFCAC6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Unknown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0A30272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NA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8A19446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Unknown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9C2187E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NA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6329C86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Unknown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EAB992B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NA</w:t>
            </w:r>
          </w:p>
        </w:tc>
      </w:tr>
      <w:tr w:rsidR="00FF3040" w:rsidRPr="00377C48" w14:paraId="0AAA5F23" w14:textId="77777777" w:rsidTr="009A278E">
        <w:trPr>
          <w:trHeight w:val="330"/>
        </w:trPr>
        <w:tc>
          <w:tcPr>
            <w:tcW w:w="14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CEC9E45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9KVT0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C80848C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Unknown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969D3A4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NA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BE8F9D1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Unknown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3C4AC75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NA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B18BCB2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Unknown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F0C01B4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NA</w:t>
            </w:r>
          </w:p>
        </w:tc>
      </w:tr>
      <w:tr w:rsidR="00FF3040" w:rsidRPr="00377C48" w14:paraId="03817BE6" w14:textId="77777777" w:rsidTr="009A278E">
        <w:trPr>
          <w:trHeight w:val="330"/>
        </w:trPr>
        <w:tc>
          <w:tcPr>
            <w:tcW w:w="14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5108839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9KST0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646C9A0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Unknown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4B1CD94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NA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4286110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Tryptophan biosynthesis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C20626E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1591.81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16CD19A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Unknown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6B1F143" w14:textId="77777777" w:rsidR="00FF3040" w:rsidRPr="00377C48" w:rsidRDefault="00FF3040" w:rsidP="009A27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7C4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en-US"/>
              </w:rPr>
              <w:t>NA</w:t>
            </w:r>
          </w:p>
        </w:tc>
      </w:tr>
    </w:tbl>
    <w:p w14:paraId="5262C225" w14:textId="77777777" w:rsidR="005F1855" w:rsidRDefault="005F1855"/>
    <w:sectPr w:rsidR="005F1855" w:rsidSect="00FF3040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65FD5A2" w14:textId="77777777" w:rsidR="00265E01" w:rsidRDefault="00265E01" w:rsidP="004032D3">
      <w:pPr>
        <w:spacing w:after="0" w:line="240" w:lineRule="auto"/>
      </w:pPr>
      <w:r>
        <w:separator/>
      </w:r>
    </w:p>
  </w:endnote>
  <w:endnote w:type="continuationSeparator" w:id="0">
    <w:p w14:paraId="33DDF7C3" w14:textId="77777777" w:rsidR="00265E01" w:rsidRDefault="00265E01" w:rsidP="004032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0863498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916B154" w14:textId="0D5C1363" w:rsidR="004032D3" w:rsidRDefault="004032D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E797D3E" w14:textId="77777777" w:rsidR="004032D3" w:rsidRDefault="004032D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788E76D" w14:textId="77777777" w:rsidR="00265E01" w:rsidRDefault="00265E01" w:rsidP="004032D3">
      <w:pPr>
        <w:spacing w:after="0" w:line="240" w:lineRule="auto"/>
      </w:pPr>
      <w:r>
        <w:separator/>
      </w:r>
    </w:p>
  </w:footnote>
  <w:footnote w:type="continuationSeparator" w:id="0">
    <w:p w14:paraId="3E473D0B" w14:textId="77777777" w:rsidR="00265E01" w:rsidRDefault="00265E01" w:rsidP="004032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3040"/>
    <w:rsid w:val="00061C56"/>
    <w:rsid w:val="00265E01"/>
    <w:rsid w:val="004032D3"/>
    <w:rsid w:val="0056326D"/>
    <w:rsid w:val="005F1855"/>
    <w:rsid w:val="00E31C73"/>
    <w:rsid w:val="00FF30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DB6627"/>
  <w15:chartTrackingRefBased/>
  <w15:docId w15:val="{0BE78889-03AD-475C-9453-02EB9B1AB9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30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032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32D3"/>
  </w:style>
  <w:style w:type="paragraph" w:styleId="Footer">
    <w:name w:val="footer"/>
    <w:basedOn w:val="Normal"/>
    <w:link w:val="FooterChar"/>
    <w:uiPriority w:val="99"/>
    <w:unhideWhenUsed/>
    <w:rsid w:val="004032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32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95</Words>
  <Characters>3963</Characters>
  <Application>Microsoft Office Word</Application>
  <DocSecurity>0</DocSecurity>
  <Lines>33</Lines>
  <Paragraphs>9</Paragraphs>
  <ScaleCrop>false</ScaleCrop>
  <Company/>
  <LinksUpToDate>false</LinksUpToDate>
  <CharactersWithSpaces>4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tapa Basu Mallick</dc:creator>
  <cp:keywords/>
  <dc:description/>
  <cp:lastModifiedBy>Sritapa Basu Mallick</cp:lastModifiedBy>
  <cp:revision>2</cp:revision>
  <dcterms:created xsi:type="dcterms:W3CDTF">2024-09-19T15:11:00Z</dcterms:created>
  <dcterms:modified xsi:type="dcterms:W3CDTF">2024-09-20T14:44:00Z</dcterms:modified>
</cp:coreProperties>
</file>